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E398ED" w14:textId="390BE800" w:rsidR="00EC5950" w:rsidRDefault="00CB2968">
      <w:bookmarkStart w:id="0" w:name="_GoBack"/>
      <w:bookmarkEnd w:id="0"/>
      <w:r>
        <w:t xml:space="preserve">Appendix </w:t>
      </w:r>
      <w:r w:rsidR="00107387">
        <w:t xml:space="preserve">   </w:t>
      </w:r>
    </w:p>
    <w:p w14:paraId="5CC00E96" w14:textId="77777777" w:rsidR="0039267A" w:rsidRPr="00362089" w:rsidRDefault="0039267A" w:rsidP="0039267A">
      <w:pPr>
        <w:pStyle w:val="PlainText"/>
        <w:rPr>
          <w:rFonts w:ascii="Courier New" w:hAnsi="Courier New" w:cs="Courier New"/>
          <w:b/>
          <w:spacing w:val="-20"/>
          <w:sz w:val="16"/>
          <w:szCs w:val="16"/>
          <w:u w:val="single"/>
        </w:rPr>
      </w:pPr>
      <w:r w:rsidRPr="00362089">
        <w:rPr>
          <w:rFonts w:ascii="Courier New" w:hAnsi="Courier New" w:cs="Courier New"/>
          <w:b/>
          <w:spacing w:val="-20"/>
          <w:sz w:val="16"/>
          <w:szCs w:val="16"/>
          <w:u w:val="single"/>
        </w:rPr>
        <w:t>Parameter estimates from regressions</w:t>
      </w:r>
    </w:p>
    <w:p w14:paraId="4EFC7C77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</w:p>
    <w:p w14:paraId="473FB141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</w:p>
    <w:p w14:paraId="717FE426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Medicare, full sample, outcome is logged total outpatient spending                            Medicaid, full sample, outcome is logged total outpatient spending</w:t>
      </w:r>
    </w:p>
    <w:p w14:paraId="52608854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OLS regression                                                                                OLS regression</w:t>
      </w:r>
    </w:p>
    <w:p w14:paraId="5C5AE88A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</w:p>
    <w:p w14:paraId="2697D0CC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 xml:space="preserve">                                   Parameter       Standard                                                                      Parameter       Standard</w:t>
      </w:r>
    </w:p>
    <w:p w14:paraId="2931F3B5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 xml:space="preserve">                                   Estimate          Error    t Value    Pr &gt; |t|                                                Estimate          Error    t Value    Pr &gt; |t| </w:t>
      </w:r>
    </w:p>
    <w:p w14:paraId="7C5F392C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</w:p>
    <w:p w14:paraId="6C2145B1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Intercept                           7.78276        0.02382     326.71      &lt;.0001             Intercept                           7.76433        0.02798     277.45      &lt;.0001</w:t>
      </w:r>
    </w:p>
    <w:p w14:paraId="537B891E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Female gender                       0.27730        0.03080       9.00      &lt;.0001             Female gender                       0.30262        0.02858      10.59      &lt;.0001</w:t>
      </w:r>
    </w:p>
    <w:p w14:paraId="45481A71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African-American                    0.10286        0.02592       3.97      &lt;.0001             African-American                    0.26161        0.03092       8.46      &lt;.0001</w:t>
      </w:r>
    </w:p>
    <w:p w14:paraId="7A2B3305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Hispanic                           -0.11013        0.02514      -4.38      &lt;.0001             Hispanic                            0.05098        0.03580       1.42      0.1545</w:t>
      </w:r>
    </w:p>
    <w:p w14:paraId="66513C14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Other race/ethnicity               -0.06473        0.04629      -1.40      0.1620             Other race/ethnicity               -0.09975        0.04339      -2.30      0.0216</w:t>
      </w:r>
    </w:p>
    <w:p w14:paraId="557AAF72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Age under 35                        0.14265        0.05600       2.55      0.0109             Age under 35                       -0.00611        0.04455      -0.14      0.8910</w:t>
      </w:r>
    </w:p>
    <w:p w14:paraId="5EA97CA2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Age 50-64                           0.07051        0.02106       3.35      0.0008             Age 50+                             0.16965        0.02691       6.30      &lt;.0001</w:t>
      </w:r>
    </w:p>
    <w:p w14:paraId="271F32FD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Age 65+                             0.19608        0.02988       6.56      &lt;.0001             One comorbidity                     0.45193        0.03007      15.03      &lt;.0001</w:t>
      </w:r>
    </w:p>
    <w:p w14:paraId="72F3C91B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Dual Medi-Medi                      0.35972        0.02124      16.94      &lt;.0001             2+ comorbidities                    1.14908        0.04250      27.04      &lt;.0001</w:t>
      </w:r>
    </w:p>
    <w:p w14:paraId="0D770FAA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One comorbidity                     0.64123        0.02218      28.91      &lt;.0001             Mood disorders                      0.42368        0.03465      12.23      &lt;.0001</w:t>
      </w:r>
    </w:p>
    <w:p w14:paraId="2BA0B42B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2+ comorbidities                    1.44030        0.02840      50.71      &lt;.0001             Adjustment/anxiety disorders        0.40864        0.05477       7.46      &lt;.0001</w:t>
      </w:r>
    </w:p>
    <w:p w14:paraId="4F2C8D11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Mood disorders                      0.42473        0.02690      15.79      &lt;.0001             Schizophrenia/other psychotic       0.45625        0.04884       9.34      &lt;.0001</w:t>
      </w:r>
    </w:p>
    <w:p w14:paraId="7B2CAEE5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Adjustment/anxiety disorders        0.32789        0.04209       7.79      &lt;.0001             One of the other 5 MH dx            0.48482        0.06166       7.86      &lt;.0001</w:t>
      </w:r>
    </w:p>
    <w:p w14:paraId="7C3E92B4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Schizophrenia/other psychotic       0.28233        0.04927       5.73      &lt;.0001</w:t>
      </w:r>
    </w:p>
    <w:p w14:paraId="078F0BFD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One of the other 5 MH dx            0.20723        0.05521       3.75      0.0002</w:t>
      </w:r>
    </w:p>
    <w:p w14:paraId="15CBA17C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</w:p>
    <w:p w14:paraId="3FFECAD8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</w:p>
    <w:p w14:paraId="2CB88E2C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</w:p>
    <w:p w14:paraId="3F32EF52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</w:p>
    <w:p w14:paraId="2014059E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Medicare, full sample, outcome is having any inpatient stays/spending                         Medicaid, full sample, outcome is having any inpatient stays/spending</w:t>
      </w:r>
    </w:p>
    <w:p w14:paraId="3B28364C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Logistic regression                                                                           Logistic regression</w:t>
      </w:r>
    </w:p>
    <w:p w14:paraId="10B7C86B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</w:p>
    <w:p w14:paraId="75907D4C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 xml:space="preserve">                                               Standard          Wald                                                                       Standard          Wald              </w:t>
      </w:r>
    </w:p>
    <w:p w14:paraId="4323B0F0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 xml:space="preserve">                                   Estimate       Error    Chi-Square    Pr &gt; ChiSq                                             Estimate       Error    Chi-Square    Pr &gt; ChiSq</w:t>
      </w:r>
    </w:p>
    <w:p w14:paraId="4B47C96B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</w:p>
    <w:p w14:paraId="1C06ECBC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Intercept                           -2.5462      0.0730     1217.4495        &lt;.0001          Intercept                           -2.1096      0.0779      734.3187        &lt;.0001</w:t>
      </w:r>
    </w:p>
    <w:p w14:paraId="50B49A20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Female gender                        0.1963      0.0792        6.1498        0.0131          Female gender                        0.1489      0.0720        4.2720        0.0387</w:t>
      </w:r>
    </w:p>
    <w:p w14:paraId="3B898F73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African-American                     0.3068      0.0679       20.3844        &lt;.0001          African-American                     0.2429      0.0789        9.4797        0.0021</w:t>
      </w:r>
    </w:p>
    <w:p w14:paraId="2750EFBE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Hispanic                             0.0885      0.0693        1.6301        0.2017          Hispanic                            -0.1148      0.0958        1.4357        0.2308</w:t>
      </w:r>
    </w:p>
    <w:p w14:paraId="670A1201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Other race/ethnicity                -0.0965      0.1357        0.5052        0.4772          Other race/ethnicity                -0.0588      0.1162        0.2560        0.6129</w:t>
      </w:r>
    </w:p>
    <w:p w14:paraId="0861A33B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Age under 35                         0.3615      0.1461        6.1252        0.0133          Age under 35                         0.2798      0.1121        6.2276        0.0126</w:t>
      </w:r>
    </w:p>
    <w:p w14:paraId="24BFD35F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Age 50-64                           -0.1013      0.0592        2.9296        0.0870          Age 50+                             -0.1725      0.0704        6.0010        0.0143</w:t>
      </w:r>
    </w:p>
    <w:p w14:paraId="6E1C9B2E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Age 65+                             -0.0444      0.0824        0.2900        0.5902          One comorbidity                      1.1064      0.0730      229.8469        &lt;.0001</w:t>
      </w:r>
    </w:p>
    <w:p w14:paraId="5A7A3257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Dual Medi-Medi                       0.2487      0.0613       16.4788        &lt;.0001          2+ comorbidities                     2.4852      0.0980      642.7787        &lt;.0001</w:t>
      </w:r>
    </w:p>
    <w:p w14:paraId="1CEA0C8C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One comorbidity                      0.9231      0.0609      229.7085        &lt;.0001          Mood disorders                       0.5017      0.0835       36.1121        &lt;.0001</w:t>
      </w:r>
    </w:p>
    <w:p w14:paraId="59F021A3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2+ comorbidities                     2.1037      0.0676      969.0556        &lt;.0001          Adjustment/anxiety disorders         0.7050      0.1256       31.4957        &lt;.0001</w:t>
      </w:r>
    </w:p>
    <w:p w14:paraId="6C474EB1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Mood disorders                       0.4698      0.0684       47.2037        &lt;.0001          Schizophrenia/other psychotic        0.7370      0.1114       43.7669        &lt;.0001</w:t>
      </w:r>
    </w:p>
    <w:p w14:paraId="06A2CC66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Adjustment/anxiety disorders         0.1241      0.1070        1.3438        0.2464          One of the other 5 MH dx             0.5303      0.1415       14.0372        0.0002</w:t>
      </w:r>
    </w:p>
    <w:p w14:paraId="2E880E57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Schizophrenia/other psychotic        1.3526      0.1106      149.5332        &lt;.0001</w:t>
      </w:r>
    </w:p>
    <w:p w14:paraId="349AFCAB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One of the other 5 MH dx             0.3876      0.1297        8.9350        0.0028</w:t>
      </w:r>
    </w:p>
    <w:p w14:paraId="38DBF687" w14:textId="77777777" w:rsidR="0039267A" w:rsidRPr="00362089" w:rsidRDefault="0039267A" w:rsidP="0039267A">
      <w:pPr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br w:type="page"/>
      </w:r>
    </w:p>
    <w:p w14:paraId="698D5AAE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lastRenderedPageBreak/>
        <w:t>Medicare, sample limited to those with any inpatient stays/spending                          Medicaid, sample limited to those with any inpatient stays/spending</w:t>
      </w:r>
    </w:p>
    <w:p w14:paraId="6EDCA38B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Outcome is logged total inpatient spending                                                   Outcome is logged total inpatient spending</w:t>
      </w:r>
    </w:p>
    <w:p w14:paraId="217AFFA3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OLS regression                                                                               OLS regression</w:t>
      </w:r>
    </w:p>
    <w:p w14:paraId="06ADD8AD" w14:textId="77777777" w:rsidR="0039267A" w:rsidRPr="00362089" w:rsidRDefault="0039267A" w:rsidP="0039267A">
      <w:pPr>
        <w:rPr>
          <w:rFonts w:ascii="Courier New" w:hAnsi="Courier New" w:cs="Courier New"/>
          <w:spacing w:val="-20"/>
          <w:sz w:val="16"/>
          <w:szCs w:val="16"/>
        </w:rPr>
      </w:pPr>
    </w:p>
    <w:p w14:paraId="565E0AC3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 xml:space="preserve">                                   Parameter       Standard                                                                     Parameter      Standard</w:t>
      </w:r>
    </w:p>
    <w:p w14:paraId="70CFB13B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 xml:space="preserve">                                   Estimate          Error    t Value    Pr &gt; |t|                                               Estimate          Error    t Value    Pr &gt; |t| </w:t>
      </w:r>
    </w:p>
    <w:p w14:paraId="6ACF0ED4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</w:p>
    <w:p w14:paraId="2478D886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Intercept                           9.22132        0.08859     104.09      &lt;.0001            Intercept                           8.86796        0.07376     120.23      &lt;.0001</w:t>
      </w:r>
    </w:p>
    <w:p w14:paraId="4B1749BF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Female gender                      -0.02239        0.08679      -0.26      0.7964            Female gender                      -0.11187        0.06294      -1.78      0.0757</w:t>
      </w:r>
    </w:p>
    <w:p w14:paraId="5774FFA6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African-American                   -0.01798        0.07552      -0.24      0.8118            African-American                    0.05448        0.06943       0.78      0.4327</w:t>
      </w:r>
    </w:p>
    <w:p w14:paraId="3E806649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Hispanic                            0.08588        0.08028       1.07      0.2849            Hispanic                            0.06224        0.08743       0.71      0.4767</w:t>
      </w:r>
    </w:p>
    <w:p w14:paraId="5EE0D655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Other race/ethnicity                0.00887        0.16236       0.05      0.9564            Other race/ethnicity                0.18975        0.10645       1.78      0.0749</w:t>
      </w:r>
    </w:p>
    <w:p w14:paraId="728B7695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Age under 35                        0.00263        0.16492       0.02      0.9873            Age under 35                        0.28793        0.10098       2.85      0.0044</w:t>
      </w:r>
    </w:p>
    <w:p w14:paraId="6B512E0F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Age 50-64                          -0.01908        0.06849      -0.28      0.7806            Age 50+                            -0.14432        0.06248      -2.31      0.0210</w:t>
      </w:r>
    </w:p>
    <w:p w14:paraId="2460E013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Age 65+                            -0.04884        0.09485      -0.51      0.6067            One comorbidity                     0.24213        0.06966       3.48      0.0005</w:t>
      </w:r>
    </w:p>
    <w:p w14:paraId="3380FEA9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Dual Medi-Medi                     -0.16968        0.07200      -2.36      0.0185            2+ comorbidities                    0.97479        0.07399      13.18      &lt;.0001</w:t>
      </w:r>
    </w:p>
    <w:p w14:paraId="76B6775A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One comorbidity                     0.49881        0.07495       6.66      &lt;.0001            Mood disorders                     -0.16030        0.07259      -2.21      0.0274</w:t>
      </w:r>
    </w:p>
    <w:p w14:paraId="510DAF5B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2+ comorbidities                    1.19072        0.07461      15.96      &lt;.0001            Adjustment/anxiety disorders        0.09377        0.09807       0.96      0.3392</w:t>
      </w:r>
    </w:p>
    <w:p w14:paraId="150D130C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Mood disorders                     -0.03393        0.07689      -0.44      0.6591            Schizophrenia/other psychotic       0.06981        0.09040       0.77      0.4401</w:t>
      </w:r>
    </w:p>
    <w:p w14:paraId="31A076CC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Adjustment/anxiety disorders        0.33463        0.11241       2.98      0.0029            One of the other 5 MH dx            0.29701        0.10623       2.80      0.0052</w:t>
      </w:r>
    </w:p>
    <w:p w14:paraId="73FA35DD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 xml:space="preserve">Schizophrenia/other psychotic       0.21150        0.10507       2.01      0.0442  </w:t>
      </w:r>
    </w:p>
    <w:p w14:paraId="60F1639B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 xml:space="preserve">One of the other 5 MH dx            0.41100        0.12584       3.27      0.0011  </w:t>
      </w:r>
    </w:p>
    <w:p w14:paraId="2787291F" w14:textId="77777777" w:rsidR="0039267A" w:rsidRPr="00362089" w:rsidRDefault="0039267A" w:rsidP="0039267A">
      <w:pPr>
        <w:pStyle w:val="PlainText"/>
        <w:pBdr>
          <w:bottom w:val="single" w:sz="6" w:space="1" w:color="auto"/>
        </w:pBdr>
        <w:rPr>
          <w:rFonts w:ascii="Courier New" w:hAnsi="Courier New" w:cs="Courier New"/>
          <w:spacing w:val="-20"/>
          <w:sz w:val="16"/>
          <w:szCs w:val="16"/>
        </w:rPr>
      </w:pPr>
    </w:p>
    <w:p w14:paraId="07414EC0" w14:textId="77777777" w:rsidR="0039267A" w:rsidRPr="00362089" w:rsidRDefault="0039267A" w:rsidP="0039267A">
      <w:pPr>
        <w:pStyle w:val="PlainText"/>
        <w:pBdr>
          <w:bottom w:val="single" w:sz="6" w:space="1" w:color="auto"/>
        </w:pBdr>
        <w:rPr>
          <w:rFonts w:ascii="Courier New" w:hAnsi="Courier New" w:cs="Courier New"/>
          <w:spacing w:val="-20"/>
          <w:sz w:val="16"/>
          <w:szCs w:val="16"/>
        </w:rPr>
      </w:pPr>
    </w:p>
    <w:p w14:paraId="6F76CFF9" w14:textId="77777777" w:rsidR="0039267A" w:rsidRPr="00362089" w:rsidRDefault="0039267A" w:rsidP="0039267A">
      <w:pPr>
        <w:pStyle w:val="PlainText"/>
        <w:pBdr>
          <w:bottom w:val="single" w:sz="6" w:space="1" w:color="auto"/>
        </w:pBdr>
        <w:rPr>
          <w:rFonts w:ascii="Courier New" w:hAnsi="Courier New" w:cs="Courier New"/>
          <w:spacing w:val="-20"/>
          <w:sz w:val="16"/>
          <w:szCs w:val="16"/>
        </w:rPr>
      </w:pPr>
    </w:p>
    <w:p w14:paraId="3C157473" w14:textId="77777777" w:rsidR="0039267A" w:rsidRPr="00362089" w:rsidRDefault="0039267A" w:rsidP="0039267A">
      <w:pPr>
        <w:rPr>
          <w:rFonts w:ascii="Courier New" w:hAnsi="Courier New" w:cs="Courier New"/>
          <w:spacing w:val="-20"/>
          <w:sz w:val="16"/>
          <w:szCs w:val="16"/>
        </w:rPr>
      </w:pPr>
    </w:p>
    <w:p w14:paraId="1E213652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</w:p>
    <w:p w14:paraId="06B30FD9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Medicare, full sample, outcome is logged non-mental health outpatient spending                Medicaid, full sample, outcome is logged non-mental health outpatient spending</w:t>
      </w:r>
    </w:p>
    <w:p w14:paraId="1E73A53E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OLS regression                                                                                OLS regression</w:t>
      </w:r>
    </w:p>
    <w:p w14:paraId="5596F1D8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</w:p>
    <w:p w14:paraId="1AC8DFC3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 xml:space="preserve">                                   Parameter       Standard                                                                      Parameter       Standard</w:t>
      </w:r>
    </w:p>
    <w:p w14:paraId="273CEBB9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 xml:space="preserve">                                   Estimate          Error    t Value    Pr &gt; |t|                                                Estimate          Error    t Value    Pr &gt; |t| </w:t>
      </w:r>
    </w:p>
    <w:p w14:paraId="672BCE4E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</w:p>
    <w:p w14:paraId="169665B9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 xml:space="preserve">Intercept                           7.76360        0.02392     324.52      &lt;.0001             Intercept                           7.73050        0.02809     275.17      &lt;.0001 </w:t>
      </w:r>
    </w:p>
    <w:p w14:paraId="22C92674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 xml:space="preserve">Female gender                       0.28266        0.03093       9.14      &lt;.0001             Female gender                       0.31490        0.02869      10.98      &lt;.0001 </w:t>
      </w:r>
    </w:p>
    <w:p w14:paraId="19D4E51E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 xml:space="preserve">African-American                    0.10352        0.02603       3.98      &lt;.0001             African-American                    0.27795        0.03104       8.95      &lt;.0001 </w:t>
      </w:r>
    </w:p>
    <w:p w14:paraId="1766737D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 xml:space="preserve">Hispanic                           -0.10666        0.02525      -4.22      &lt;.0001             Hispanic                            0.07353        0.03594       2.05      0.0408 </w:t>
      </w:r>
    </w:p>
    <w:p w14:paraId="50692FBE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 xml:space="preserve">Other race/ethnicity               -0.05856        0.04649      -1.26      0.2078             Other race/ethnicity               -0.11155        0.04356      -2.56      0.0105 </w:t>
      </w:r>
    </w:p>
    <w:p w14:paraId="6E5961BD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 xml:space="preserve">Age under 35                        0.14180        0.05624       2.52      0.0117             Age under 35                       -0.05103        0.04473      -1.14      0.2539 </w:t>
      </w:r>
    </w:p>
    <w:p w14:paraId="76078811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 xml:space="preserve">Age 50-64                           0.07610        0.02115       3.60      0.0003             Age 50+                             0.17761        0.02701       6.57      &lt;.0001 </w:t>
      </w:r>
    </w:p>
    <w:p w14:paraId="19FBF07C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 xml:space="preserve">Age 65+                             0.20526        0.03001       6.84      &lt;.0001             One comorbidity                     0.47368        0.03018      15.69      &lt;.0001 </w:t>
      </w:r>
    </w:p>
    <w:p w14:paraId="714585B5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 xml:space="preserve">Dual Medi-Medi                      0.37364        0.02133      17.52      &lt;.0001             2+ comorbidities                    1.23922        0.04266      29.05      &lt;.0001 </w:t>
      </w:r>
    </w:p>
    <w:p w14:paraId="13276798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 xml:space="preserve">One comorbidity                     0.64433        0.02227      28.93      &lt;.0001             Mood disorders                      0.20203        0.03479       5.81      &lt;.0001 </w:t>
      </w:r>
    </w:p>
    <w:p w14:paraId="69BDE8FD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 xml:space="preserve">2+ comorbidities                    1.45188        0.02852      50.90      &lt;.0001             Adjustment/anxiety disorders        0.25924        0.05498       4.71      &lt;.0001 </w:t>
      </w:r>
    </w:p>
    <w:p w14:paraId="35A029A6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 xml:space="preserve">Mood disorders                      0.32569        0.02702      12.05      &lt;.0001             Schizophrenia/other psychotic      -0.01134        0.04903      -0.23      0.8171 </w:t>
      </w:r>
    </w:p>
    <w:p w14:paraId="5C6A82D2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 xml:space="preserve">Adjustment/anxiety disorders        0.27414        0.04227       6.49      &lt;.0001             One of the other 5 MH dx            0.13436        0.06190       2.17      0.0300 </w:t>
      </w:r>
    </w:p>
    <w:p w14:paraId="7D2990FF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Schizophrenia/other psychotic       0.14708        0.04948       2.97      0.0030</w:t>
      </w:r>
    </w:p>
    <w:p w14:paraId="3EAC7741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One of the other 5 MH dx            0.19123        0.05545       3.45      0.0006</w:t>
      </w:r>
    </w:p>
    <w:p w14:paraId="7967D2C0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</w:p>
    <w:p w14:paraId="1F0CFD4C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</w:p>
    <w:p w14:paraId="505E15AA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</w:p>
    <w:p w14:paraId="4471F86B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</w:p>
    <w:p w14:paraId="7818D743" w14:textId="77777777" w:rsidR="00252787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 xml:space="preserve">Medicare, full sample, outcome is having any non-mental health inpatient stays/spending       Medicaid, full sample, outcome is having any non-mental health inpatient </w:t>
      </w:r>
    </w:p>
    <w:p w14:paraId="6353FCA8" w14:textId="783FDCC6" w:rsidR="0039267A" w:rsidRPr="00362089" w:rsidRDefault="00252787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/>
          <w:spacing w:val="-20"/>
          <w:sz w:val="16"/>
          <w:szCs w:val="16"/>
        </w:rPr>
        <w:t xml:space="preserve">Logistic regression                                                                           stays/spending   </w:t>
      </w:r>
    </w:p>
    <w:p w14:paraId="2810A66E" w14:textId="725115C0" w:rsidR="0039267A" w:rsidRPr="00362089" w:rsidRDefault="00252787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/>
          <w:spacing w:val="-20"/>
          <w:sz w:val="16"/>
          <w:szCs w:val="16"/>
        </w:rPr>
        <w:t xml:space="preserve">                   </w:t>
      </w:r>
      <w:r w:rsidR="0039267A" w:rsidRPr="00362089">
        <w:rPr>
          <w:rFonts w:ascii="Courier New" w:hAnsi="Courier New" w:cs="Courier New"/>
          <w:spacing w:val="-20"/>
          <w:sz w:val="16"/>
          <w:szCs w:val="16"/>
        </w:rPr>
        <w:t xml:space="preserve">                                                                           Logistic regression</w:t>
      </w:r>
    </w:p>
    <w:p w14:paraId="21CD84EF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</w:p>
    <w:p w14:paraId="6471766D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 xml:space="preserve">                                               Standard          Wald                                                                       Standard          Wald              </w:t>
      </w:r>
    </w:p>
    <w:p w14:paraId="6FD916E0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 xml:space="preserve">                                   Estimate       Error    Chi-Square    Pr &gt; ChiSq                                             Estimate       Error    Chi-Square    Pr &gt; ChiSq</w:t>
      </w:r>
    </w:p>
    <w:p w14:paraId="764F8310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</w:p>
    <w:p w14:paraId="6363E808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Intercept                           -2.5837      0.0742     1211.6259        &lt;.0001          Intercept                           -2.0865      0.0784      709.1654        &lt;.0001</w:t>
      </w:r>
    </w:p>
    <w:p w14:paraId="0AC9786A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Female gender                        0.1885      0.0799        5.5745        0.0182          Female gender                        0.1527      0.0726        4.4215        0.0355</w:t>
      </w:r>
    </w:p>
    <w:p w14:paraId="6E1D377F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African-American                     0.2905      0.0686       17.9361        &lt;.0001          African-American                     0.2253      0.0796        8.0115        0.0046</w:t>
      </w:r>
    </w:p>
    <w:p w14:paraId="71E6FDCB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Hispanic                             0.0952      0.0701        1.8459        0.1743          Hispanic                            -0.1087      0.0970        1.2555        0.2625</w:t>
      </w:r>
    </w:p>
    <w:p w14:paraId="45A33BEC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Other race/ethnicity                -0.1050      0.1383        0.5760        0.4479          Other race/ethnicity                -0.0449      0.1178        0.1454        0.7029</w:t>
      </w:r>
    </w:p>
    <w:p w14:paraId="223EAB39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Age under 35                         0.3328      0.1501        4.9155        0.0266          Age under 35                         0.2496      0.1143        4.7692        0.0290</w:t>
      </w:r>
    </w:p>
    <w:p w14:paraId="593B5F0E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Age 50-64                           -0.0652      0.0600        1.1800        0.2774          Age 50+                             -0.1559      0.0711        4.8112        0.0283</w:t>
      </w:r>
    </w:p>
    <w:p w14:paraId="55BA8283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Age 65+                              0.0074      0.0827        0.0080        0.9286          One comorbidity                      1.1372      0.0739      236.8845        &lt;.0001</w:t>
      </w:r>
    </w:p>
    <w:p w14:paraId="6F2DC10A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Dual Medi-Medi                       0.2694      0.0621       18.8329        &lt;.0001          2+ comorbidities                     2.5397      0.0969      686.8201        &lt;.0001</w:t>
      </w:r>
    </w:p>
    <w:p w14:paraId="49539A96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One comorbidity                      0.9556      0.0620      237.7117        &lt;.0001          Mood disorders                       0.2131      0.0873        5.9550        0.0147</w:t>
      </w:r>
    </w:p>
    <w:p w14:paraId="275E535F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2+ comorbidities                     2.1412      0.0677     1001.4905        &lt;.0001          Adjustment/anxiety disorders         0.4345      0.1295       11.2573        0.0008</w:t>
      </w:r>
    </w:p>
    <w:p w14:paraId="68B1260C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Mood disorders                       0.2246      0.0716        9.8365        0.0017          Schizophrenia/other psychotic        0.0797      0.1195        0.4446        0.5049</w:t>
      </w:r>
    </w:p>
    <w:p w14:paraId="6F0D7F96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Adjustment/anxiety disorders         0.1247      0.1091        1.3046        0.2534          One of the other 5 MH dx             0.2990      0.1456        4.2154        0.0401</w:t>
      </w:r>
    </w:p>
    <w:p w14:paraId="73E4868A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Schizophrenia/other psychotic        0.3613      0.1198        9.0991        0.0026</w:t>
      </w:r>
    </w:p>
    <w:p w14:paraId="210A4F73" w14:textId="2FF823A0" w:rsidR="0039267A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One of the other 5 MH dx             0.3561      0.1311        7.3836        0.0066</w:t>
      </w:r>
    </w:p>
    <w:p w14:paraId="5D7B7A07" w14:textId="650554A1" w:rsidR="00602896" w:rsidRDefault="00602896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</w:p>
    <w:p w14:paraId="188C8885" w14:textId="625E1C99" w:rsidR="00602896" w:rsidRDefault="00602896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</w:p>
    <w:p w14:paraId="4F7C01F5" w14:textId="6363EED1" w:rsidR="00602896" w:rsidRDefault="00602896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</w:p>
    <w:p w14:paraId="0BCDA776" w14:textId="77777777" w:rsidR="00602896" w:rsidRPr="00362089" w:rsidRDefault="00602896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</w:p>
    <w:p w14:paraId="68004512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Medicare, sample limited to those with any non-mental health inpatient stays/spending        Medicaid, sample limited to those with any non-mental health inpatient stays/spending</w:t>
      </w:r>
    </w:p>
    <w:p w14:paraId="6D66C04B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Outcome is logged non-mental health inpatient spending                                       Outcome is logged non-mental health inpatient spending</w:t>
      </w:r>
    </w:p>
    <w:p w14:paraId="19EBE7A6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OLS regression                                                                               OLS regression</w:t>
      </w:r>
    </w:p>
    <w:p w14:paraId="0A227C16" w14:textId="77777777" w:rsidR="0039267A" w:rsidRPr="00362089" w:rsidRDefault="0039267A" w:rsidP="0039267A">
      <w:pPr>
        <w:rPr>
          <w:rFonts w:ascii="Courier New" w:hAnsi="Courier New" w:cs="Courier New"/>
          <w:spacing w:val="-20"/>
          <w:sz w:val="16"/>
          <w:szCs w:val="16"/>
        </w:rPr>
      </w:pPr>
    </w:p>
    <w:p w14:paraId="67FF14FB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 xml:space="preserve">                                   Parameter       Standard                                                                     Parameter      Standard</w:t>
      </w:r>
    </w:p>
    <w:p w14:paraId="3FD4DBD7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 xml:space="preserve">                                   Estimate          Error    t Value    Pr &gt; |t|                                               Estimate          Error    t Value    Pr &gt; |t| </w:t>
      </w:r>
    </w:p>
    <w:p w14:paraId="6402AE34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</w:p>
    <w:p w14:paraId="55E1FEB2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Intercept                           9.25400        0.09310      99.40      &lt;.0001            Intercept                           8.95368        0.07684     116.52      &lt;.0001</w:t>
      </w:r>
    </w:p>
    <w:p w14:paraId="59F4CB87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Female gender                      -0.04006        0.09171      -0.44      0.6623            Female gender                      -0.09964        0.06605      -1.51      0.1316</w:t>
      </w:r>
    </w:p>
    <w:p w14:paraId="1F30E438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African-American                   -0.02476        0.08005      -0.31      0.7572            African-American                    0.00979        0.07329       0.13      0.8937</w:t>
      </w:r>
    </w:p>
    <w:p w14:paraId="31AFFA95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Hispanic                            0.06442        0.08409       0.77      0.4437            Hispanic                            0.01836        0.09174       0.20      0.8414</w:t>
      </w:r>
    </w:p>
    <w:p w14:paraId="472CEF7C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Other race/ethnicity               -0.00151        0.17119      -0.01      0.9930            Other race/ethnicity                0.13114        0.11203       1.17      0.2420</w:t>
      </w:r>
    </w:p>
    <w:p w14:paraId="21EC3B38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Age under 35                       -0.00204        0.18086      -0.01      0.9910            Age under 35                        0.35595        0.10799       3.30      0.0010</w:t>
      </w:r>
    </w:p>
    <w:p w14:paraId="7EA89EA5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Age 50-64                           0.00151        0.07235       0.02      0.9833            Age 50+                            -0.14427        0.06532      -2.21      0.0274</w:t>
      </w:r>
    </w:p>
    <w:p w14:paraId="25DB0ED6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Age 65+                            -0.03166        0.09834      -0.32      0.7475            One comorbidity                     0.20695        0.07395       2.80      0.0052</w:t>
      </w:r>
    </w:p>
    <w:p w14:paraId="5FD4FAFC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Dual Medi-Medi                     -0.15815        0.07548      -2.10      0.0363            2+ comorbidities                    0.89172        0.07752      11.50      &lt;.0001</w:t>
      </w:r>
    </w:p>
    <w:p w14:paraId="08AD8E2F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One comorbidity                     0.45206        0.07989       5.66      &lt;.0001            Mood disorders                     -0.12257        0.07821      -1.57      0.1173</w:t>
      </w:r>
    </w:p>
    <w:p w14:paraId="0534657D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2+ comorbidities                    1.14380        0.07877      14.52      &lt;.0001            Adjustment/anxiety disorders       -0.11362        0.11044      -1.03      0.3037</w:t>
      </w:r>
    </w:p>
    <w:p w14:paraId="462619AB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Mood disorders                      0.00119        0.08405       0.01      0.9887            Schizophrenia/other psychotic      -0.01901        0.10481      -0.18      0.8561</w:t>
      </w:r>
    </w:p>
    <w:p w14:paraId="3EB383DF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>Adjustment/anxiety disorders        0.21629        0.12504       1.73      0.0838            One of the other 5 MH dx            0.25505        0.12042       2.12      0.0343</w:t>
      </w:r>
    </w:p>
    <w:p w14:paraId="07D6D82F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 xml:space="preserve">Schizophrenia/other psychotic       0.13630        0.13320       1.02      0.3063  </w:t>
      </w:r>
    </w:p>
    <w:p w14:paraId="58303234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  <w:r w:rsidRPr="00362089">
        <w:rPr>
          <w:rFonts w:ascii="Courier New" w:hAnsi="Courier New" w:cs="Courier New"/>
          <w:spacing w:val="-20"/>
          <w:sz w:val="16"/>
          <w:szCs w:val="16"/>
        </w:rPr>
        <w:t xml:space="preserve">One of the other 5 MH dx            0.29735        0.13993       2.13      0.0337  </w:t>
      </w:r>
    </w:p>
    <w:p w14:paraId="4C02D865" w14:textId="77777777" w:rsidR="0039267A" w:rsidRPr="00362089" w:rsidRDefault="0039267A" w:rsidP="0039267A">
      <w:pPr>
        <w:pStyle w:val="PlainText"/>
        <w:rPr>
          <w:rFonts w:ascii="Courier New" w:hAnsi="Courier New" w:cs="Courier New"/>
          <w:spacing w:val="-20"/>
          <w:sz w:val="16"/>
          <w:szCs w:val="16"/>
        </w:rPr>
      </w:pPr>
    </w:p>
    <w:p w14:paraId="146AB575" w14:textId="496C65D2" w:rsidR="0039267A" w:rsidRPr="00362089" w:rsidRDefault="0039267A">
      <w:pPr>
        <w:rPr>
          <w:spacing w:val="-20"/>
          <w:sz w:val="16"/>
          <w:szCs w:val="16"/>
        </w:rPr>
      </w:pPr>
    </w:p>
    <w:sectPr w:rsidR="0039267A" w:rsidRPr="00362089" w:rsidSect="00362089">
      <w:footerReference w:type="default" r:id="rId8"/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6D83A0" w14:textId="77777777" w:rsidR="001947F9" w:rsidRDefault="001947F9" w:rsidP="004C3CB2">
      <w:pPr>
        <w:spacing w:after="0" w:line="240" w:lineRule="auto"/>
      </w:pPr>
      <w:r>
        <w:separator/>
      </w:r>
    </w:p>
  </w:endnote>
  <w:endnote w:type="continuationSeparator" w:id="0">
    <w:p w14:paraId="6844A931" w14:textId="77777777" w:rsidR="001947F9" w:rsidRDefault="001947F9" w:rsidP="004C3C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123847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2FC37D" w14:textId="77777777" w:rsidR="002541BB" w:rsidRDefault="002541B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5F5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6B6176" w14:textId="77777777" w:rsidR="002541BB" w:rsidRDefault="002541B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F3D2A5" w14:textId="77777777" w:rsidR="001947F9" w:rsidRDefault="001947F9" w:rsidP="004C3CB2">
      <w:pPr>
        <w:spacing w:after="0" w:line="240" w:lineRule="auto"/>
      </w:pPr>
      <w:r>
        <w:separator/>
      </w:r>
    </w:p>
  </w:footnote>
  <w:footnote w:type="continuationSeparator" w:id="0">
    <w:p w14:paraId="4CD48885" w14:textId="77777777" w:rsidR="001947F9" w:rsidRDefault="001947F9" w:rsidP="004C3C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5F4DFD"/>
    <w:multiLevelType w:val="hybridMultilevel"/>
    <w:tmpl w:val="45A4FBCA"/>
    <w:lvl w:ilvl="0" w:tplc="42CA9576">
      <w:start w:val="8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EA033E1"/>
    <w:multiLevelType w:val="hybridMultilevel"/>
    <w:tmpl w:val="9842BD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47132B"/>
    <w:multiLevelType w:val="hybridMultilevel"/>
    <w:tmpl w:val="6E4A88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26B4CB2"/>
    <w:multiLevelType w:val="hybridMultilevel"/>
    <w:tmpl w:val="8BF00A32"/>
    <w:lvl w:ilvl="0" w:tplc="D0F02B60">
      <w:start w:val="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44C2011D"/>
    <w:multiLevelType w:val="hybridMultilevel"/>
    <w:tmpl w:val="9B3E0DB6"/>
    <w:lvl w:ilvl="0" w:tplc="04B280AA">
      <w:start w:val="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2rzpaeeswd0ber9waxxp05d09wdzf2ewed&quot;&gt;Policy Chain Millbank text&lt;record-ids&gt;&lt;item&gt;61&lt;/item&gt;&lt;item&gt;62&lt;/item&gt;&lt;item&gt;63&lt;/item&gt;&lt;item&gt;64&lt;/item&gt;&lt;/record-ids&gt;&lt;/item&gt;&lt;/Libraries&gt;"/>
  </w:docVars>
  <w:rsids>
    <w:rsidRoot w:val="00E836B2"/>
    <w:rsid w:val="00002494"/>
    <w:rsid w:val="0000443C"/>
    <w:rsid w:val="000049E1"/>
    <w:rsid w:val="000057B2"/>
    <w:rsid w:val="0001166A"/>
    <w:rsid w:val="000143D6"/>
    <w:rsid w:val="00015635"/>
    <w:rsid w:val="00020F12"/>
    <w:rsid w:val="0002163A"/>
    <w:rsid w:val="000236D3"/>
    <w:rsid w:val="000366B6"/>
    <w:rsid w:val="0004144B"/>
    <w:rsid w:val="00045CCC"/>
    <w:rsid w:val="0004795B"/>
    <w:rsid w:val="0005034B"/>
    <w:rsid w:val="000611F7"/>
    <w:rsid w:val="00072248"/>
    <w:rsid w:val="00081403"/>
    <w:rsid w:val="00083644"/>
    <w:rsid w:val="00085FA2"/>
    <w:rsid w:val="000902C3"/>
    <w:rsid w:val="000A405C"/>
    <w:rsid w:val="000A60C6"/>
    <w:rsid w:val="000B1D09"/>
    <w:rsid w:val="000B51E8"/>
    <w:rsid w:val="000C06E9"/>
    <w:rsid w:val="000E4CCE"/>
    <w:rsid w:val="000E4D81"/>
    <w:rsid w:val="000F6512"/>
    <w:rsid w:val="00104F47"/>
    <w:rsid w:val="00107387"/>
    <w:rsid w:val="0010749C"/>
    <w:rsid w:val="0011219E"/>
    <w:rsid w:val="00125A58"/>
    <w:rsid w:val="00126544"/>
    <w:rsid w:val="0013082E"/>
    <w:rsid w:val="00131A5A"/>
    <w:rsid w:val="001320B7"/>
    <w:rsid w:val="001335BD"/>
    <w:rsid w:val="001354F1"/>
    <w:rsid w:val="0014052F"/>
    <w:rsid w:val="00142632"/>
    <w:rsid w:val="00146886"/>
    <w:rsid w:val="00152410"/>
    <w:rsid w:val="00156DEB"/>
    <w:rsid w:val="001622C1"/>
    <w:rsid w:val="00167E53"/>
    <w:rsid w:val="001729BC"/>
    <w:rsid w:val="00176773"/>
    <w:rsid w:val="001826D5"/>
    <w:rsid w:val="00182FB9"/>
    <w:rsid w:val="001871F2"/>
    <w:rsid w:val="001872F3"/>
    <w:rsid w:val="001947F9"/>
    <w:rsid w:val="001A34DA"/>
    <w:rsid w:val="001B565C"/>
    <w:rsid w:val="001C5291"/>
    <w:rsid w:val="001C7DF0"/>
    <w:rsid w:val="001D4FEB"/>
    <w:rsid w:val="001E48D1"/>
    <w:rsid w:val="001F5D07"/>
    <w:rsid w:val="00200D77"/>
    <w:rsid w:val="00215DED"/>
    <w:rsid w:val="002160FE"/>
    <w:rsid w:val="00221823"/>
    <w:rsid w:val="00222501"/>
    <w:rsid w:val="002235F2"/>
    <w:rsid w:val="00231128"/>
    <w:rsid w:val="00241D18"/>
    <w:rsid w:val="002505F7"/>
    <w:rsid w:val="00252787"/>
    <w:rsid w:val="002541BB"/>
    <w:rsid w:val="002546D1"/>
    <w:rsid w:val="00262A34"/>
    <w:rsid w:val="002637AB"/>
    <w:rsid w:val="00264808"/>
    <w:rsid w:val="00264C64"/>
    <w:rsid w:val="002667EA"/>
    <w:rsid w:val="002675B6"/>
    <w:rsid w:val="00282085"/>
    <w:rsid w:val="00291F7B"/>
    <w:rsid w:val="002A1218"/>
    <w:rsid w:val="002A2100"/>
    <w:rsid w:val="002A47C1"/>
    <w:rsid w:val="002A7EA5"/>
    <w:rsid w:val="002B0537"/>
    <w:rsid w:val="002B2296"/>
    <w:rsid w:val="002B3AC5"/>
    <w:rsid w:val="002B6472"/>
    <w:rsid w:val="002D2095"/>
    <w:rsid w:val="002E5EB5"/>
    <w:rsid w:val="002F5083"/>
    <w:rsid w:val="0032658D"/>
    <w:rsid w:val="00330FD9"/>
    <w:rsid w:val="00332AE4"/>
    <w:rsid w:val="00344696"/>
    <w:rsid w:val="003556D9"/>
    <w:rsid w:val="00357605"/>
    <w:rsid w:val="003603FD"/>
    <w:rsid w:val="00362089"/>
    <w:rsid w:val="00367DCC"/>
    <w:rsid w:val="00373FFA"/>
    <w:rsid w:val="00384340"/>
    <w:rsid w:val="00385CB3"/>
    <w:rsid w:val="003912E2"/>
    <w:rsid w:val="00391AE4"/>
    <w:rsid w:val="0039267A"/>
    <w:rsid w:val="003B41C4"/>
    <w:rsid w:val="003B756F"/>
    <w:rsid w:val="003B7CE8"/>
    <w:rsid w:val="003C0AF6"/>
    <w:rsid w:val="003C2EBE"/>
    <w:rsid w:val="003D5AFD"/>
    <w:rsid w:val="003E7EAB"/>
    <w:rsid w:val="004071E4"/>
    <w:rsid w:val="00411A2E"/>
    <w:rsid w:val="004130CD"/>
    <w:rsid w:val="00413DAB"/>
    <w:rsid w:val="00413E3F"/>
    <w:rsid w:val="00417E67"/>
    <w:rsid w:val="00421F4A"/>
    <w:rsid w:val="00423B87"/>
    <w:rsid w:val="00431032"/>
    <w:rsid w:val="00433B76"/>
    <w:rsid w:val="0044475F"/>
    <w:rsid w:val="00447194"/>
    <w:rsid w:val="00455CFA"/>
    <w:rsid w:val="00457D35"/>
    <w:rsid w:val="0046346D"/>
    <w:rsid w:val="00464268"/>
    <w:rsid w:val="00464E40"/>
    <w:rsid w:val="00473AB4"/>
    <w:rsid w:val="00473D99"/>
    <w:rsid w:val="0048460B"/>
    <w:rsid w:val="00486003"/>
    <w:rsid w:val="0048712D"/>
    <w:rsid w:val="00487473"/>
    <w:rsid w:val="00487B2A"/>
    <w:rsid w:val="004A1612"/>
    <w:rsid w:val="004A51FD"/>
    <w:rsid w:val="004A556A"/>
    <w:rsid w:val="004A58A6"/>
    <w:rsid w:val="004A6EF5"/>
    <w:rsid w:val="004C3CB2"/>
    <w:rsid w:val="004C6B1F"/>
    <w:rsid w:val="004D1D71"/>
    <w:rsid w:val="004D369C"/>
    <w:rsid w:val="004D3B68"/>
    <w:rsid w:val="004E1C2E"/>
    <w:rsid w:val="004E1D4B"/>
    <w:rsid w:val="004E21F2"/>
    <w:rsid w:val="004E3072"/>
    <w:rsid w:val="004F0134"/>
    <w:rsid w:val="005034A8"/>
    <w:rsid w:val="00513068"/>
    <w:rsid w:val="00515EEB"/>
    <w:rsid w:val="005264C9"/>
    <w:rsid w:val="00531C44"/>
    <w:rsid w:val="005321CC"/>
    <w:rsid w:val="00536633"/>
    <w:rsid w:val="005560A2"/>
    <w:rsid w:val="00556309"/>
    <w:rsid w:val="0056646E"/>
    <w:rsid w:val="00570CD2"/>
    <w:rsid w:val="005770F1"/>
    <w:rsid w:val="005779D1"/>
    <w:rsid w:val="005864D5"/>
    <w:rsid w:val="00586C1E"/>
    <w:rsid w:val="005876A3"/>
    <w:rsid w:val="0059773A"/>
    <w:rsid w:val="005A73B5"/>
    <w:rsid w:val="005B036C"/>
    <w:rsid w:val="005B0B05"/>
    <w:rsid w:val="005C1C42"/>
    <w:rsid w:val="005D04F1"/>
    <w:rsid w:val="005D099A"/>
    <w:rsid w:val="005D2352"/>
    <w:rsid w:val="005E2EF6"/>
    <w:rsid w:val="00602896"/>
    <w:rsid w:val="00602EA0"/>
    <w:rsid w:val="00604B87"/>
    <w:rsid w:val="00622CE4"/>
    <w:rsid w:val="00625800"/>
    <w:rsid w:val="0063401F"/>
    <w:rsid w:val="00634EF8"/>
    <w:rsid w:val="00635B24"/>
    <w:rsid w:val="006370EF"/>
    <w:rsid w:val="00640D81"/>
    <w:rsid w:val="00652068"/>
    <w:rsid w:val="00664E29"/>
    <w:rsid w:val="00666CF6"/>
    <w:rsid w:val="00676241"/>
    <w:rsid w:val="0067797C"/>
    <w:rsid w:val="00680391"/>
    <w:rsid w:val="00681B97"/>
    <w:rsid w:val="00683E1C"/>
    <w:rsid w:val="00691AD2"/>
    <w:rsid w:val="006A1CBD"/>
    <w:rsid w:val="006A41F4"/>
    <w:rsid w:val="006A45C1"/>
    <w:rsid w:val="006A5042"/>
    <w:rsid w:val="006A7BA3"/>
    <w:rsid w:val="006B4380"/>
    <w:rsid w:val="006B4546"/>
    <w:rsid w:val="006B5ED0"/>
    <w:rsid w:val="006B69FA"/>
    <w:rsid w:val="006D12F1"/>
    <w:rsid w:val="006E0BB1"/>
    <w:rsid w:val="006E4F51"/>
    <w:rsid w:val="006E68A5"/>
    <w:rsid w:val="006F6B1C"/>
    <w:rsid w:val="00712F1B"/>
    <w:rsid w:val="00714007"/>
    <w:rsid w:val="00714463"/>
    <w:rsid w:val="007163AF"/>
    <w:rsid w:val="0073258A"/>
    <w:rsid w:val="00735942"/>
    <w:rsid w:val="00741434"/>
    <w:rsid w:val="00742276"/>
    <w:rsid w:val="0074665F"/>
    <w:rsid w:val="00747FC3"/>
    <w:rsid w:val="00753C06"/>
    <w:rsid w:val="007541B4"/>
    <w:rsid w:val="007557B4"/>
    <w:rsid w:val="00762A51"/>
    <w:rsid w:val="00763AB2"/>
    <w:rsid w:val="00780483"/>
    <w:rsid w:val="0078131F"/>
    <w:rsid w:val="00784856"/>
    <w:rsid w:val="00787E1E"/>
    <w:rsid w:val="007A2006"/>
    <w:rsid w:val="007A4884"/>
    <w:rsid w:val="007A78B8"/>
    <w:rsid w:val="007C07EC"/>
    <w:rsid w:val="007C3818"/>
    <w:rsid w:val="007C3DD8"/>
    <w:rsid w:val="007C4773"/>
    <w:rsid w:val="007C64CF"/>
    <w:rsid w:val="007C72E6"/>
    <w:rsid w:val="007C7C09"/>
    <w:rsid w:val="007D358B"/>
    <w:rsid w:val="007D6AAA"/>
    <w:rsid w:val="007D74D3"/>
    <w:rsid w:val="007F120B"/>
    <w:rsid w:val="007F14AA"/>
    <w:rsid w:val="007F439E"/>
    <w:rsid w:val="007F5E1C"/>
    <w:rsid w:val="007F7B2E"/>
    <w:rsid w:val="0080411A"/>
    <w:rsid w:val="00805880"/>
    <w:rsid w:val="00806AAC"/>
    <w:rsid w:val="00814612"/>
    <w:rsid w:val="008160D2"/>
    <w:rsid w:val="00827859"/>
    <w:rsid w:val="00837D99"/>
    <w:rsid w:val="00843753"/>
    <w:rsid w:val="008443AD"/>
    <w:rsid w:val="008446F5"/>
    <w:rsid w:val="00851728"/>
    <w:rsid w:val="00852341"/>
    <w:rsid w:val="008631F3"/>
    <w:rsid w:val="00867C0B"/>
    <w:rsid w:val="00871B51"/>
    <w:rsid w:val="00875A95"/>
    <w:rsid w:val="00880D28"/>
    <w:rsid w:val="008835BC"/>
    <w:rsid w:val="00883CF3"/>
    <w:rsid w:val="00893431"/>
    <w:rsid w:val="00893690"/>
    <w:rsid w:val="00896D23"/>
    <w:rsid w:val="008A444C"/>
    <w:rsid w:val="008B3D82"/>
    <w:rsid w:val="008B48EA"/>
    <w:rsid w:val="008B6598"/>
    <w:rsid w:val="008C00D6"/>
    <w:rsid w:val="00904BE6"/>
    <w:rsid w:val="00906E29"/>
    <w:rsid w:val="00916DD2"/>
    <w:rsid w:val="00926534"/>
    <w:rsid w:val="00934765"/>
    <w:rsid w:val="00937F7D"/>
    <w:rsid w:val="00940B4C"/>
    <w:rsid w:val="00941E4D"/>
    <w:rsid w:val="00942279"/>
    <w:rsid w:val="00945E78"/>
    <w:rsid w:val="00947051"/>
    <w:rsid w:val="00967839"/>
    <w:rsid w:val="00975ECD"/>
    <w:rsid w:val="00990F63"/>
    <w:rsid w:val="0099328D"/>
    <w:rsid w:val="009954EA"/>
    <w:rsid w:val="009A0FE6"/>
    <w:rsid w:val="009A766B"/>
    <w:rsid w:val="009C5C55"/>
    <w:rsid w:val="009C7B95"/>
    <w:rsid w:val="009D0A06"/>
    <w:rsid w:val="009D5D12"/>
    <w:rsid w:val="009D75F1"/>
    <w:rsid w:val="009E2FC5"/>
    <w:rsid w:val="009E5F5E"/>
    <w:rsid w:val="009F201C"/>
    <w:rsid w:val="009F2988"/>
    <w:rsid w:val="009F54B9"/>
    <w:rsid w:val="00A00D8C"/>
    <w:rsid w:val="00A07C79"/>
    <w:rsid w:val="00A13D6F"/>
    <w:rsid w:val="00A24A8E"/>
    <w:rsid w:val="00A305F4"/>
    <w:rsid w:val="00A31067"/>
    <w:rsid w:val="00A31D71"/>
    <w:rsid w:val="00A473B9"/>
    <w:rsid w:val="00A47FDE"/>
    <w:rsid w:val="00A511E7"/>
    <w:rsid w:val="00A526C4"/>
    <w:rsid w:val="00A53913"/>
    <w:rsid w:val="00A540AC"/>
    <w:rsid w:val="00A55196"/>
    <w:rsid w:val="00A554A8"/>
    <w:rsid w:val="00A72073"/>
    <w:rsid w:val="00A73981"/>
    <w:rsid w:val="00A91632"/>
    <w:rsid w:val="00AA21B3"/>
    <w:rsid w:val="00AA772B"/>
    <w:rsid w:val="00AB05DA"/>
    <w:rsid w:val="00AC11A7"/>
    <w:rsid w:val="00AC214A"/>
    <w:rsid w:val="00AC58FB"/>
    <w:rsid w:val="00AD5D21"/>
    <w:rsid w:val="00AD5DAF"/>
    <w:rsid w:val="00AE331E"/>
    <w:rsid w:val="00AE36E4"/>
    <w:rsid w:val="00AF049C"/>
    <w:rsid w:val="00AF468B"/>
    <w:rsid w:val="00AF5C66"/>
    <w:rsid w:val="00AF712C"/>
    <w:rsid w:val="00B0196D"/>
    <w:rsid w:val="00B04052"/>
    <w:rsid w:val="00B04CB1"/>
    <w:rsid w:val="00B05A37"/>
    <w:rsid w:val="00B1040E"/>
    <w:rsid w:val="00B10611"/>
    <w:rsid w:val="00B21EA4"/>
    <w:rsid w:val="00B4176D"/>
    <w:rsid w:val="00B42183"/>
    <w:rsid w:val="00B4760C"/>
    <w:rsid w:val="00B51D4F"/>
    <w:rsid w:val="00B53CFE"/>
    <w:rsid w:val="00B6449D"/>
    <w:rsid w:val="00B720E6"/>
    <w:rsid w:val="00B7320A"/>
    <w:rsid w:val="00B97479"/>
    <w:rsid w:val="00B97D93"/>
    <w:rsid w:val="00BA42F3"/>
    <w:rsid w:val="00BA6EAD"/>
    <w:rsid w:val="00BB2CB8"/>
    <w:rsid w:val="00BB7AA1"/>
    <w:rsid w:val="00BC37CD"/>
    <w:rsid w:val="00BC5229"/>
    <w:rsid w:val="00BD6D7C"/>
    <w:rsid w:val="00BE686D"/>
    <w:rsid w:val="00BE72F9"/>
    <w:rsid w:val="00C011CE"/>
    <w:rsid w:val="00C236E5"/>
    <w:rsid w:val="00C237BE"/>
    <w:rsid w:val="00C255F6"/>
    <w:rsid w:val="00C31617"/>
    <w:rsid w:val="00C31A90"/>
    <w:rsid w:val="00C427EF"/>
    <w:rsid w:val="00C54F20"/>
    <w:rsid w:val="00C948DD"/>
    <w:rsid w:val="00CA4158"/>
    <w:rsid w:val="00CA4C12"/>
    <w:rsid w:val="00CA68C1"/>
    <w:rsid w:val="00CA783E"/>
    <w:rsid w:val="00CA7C6D"/>
    <w:rsid w:val="00CB2968"/>
    <w:rsid w:val="00CB7533"/>
    <w:rsid w:val="00CC4908"/>
    <w:rsid w:val="00CD134B"/>
    <w:rsid w:val="00CE4CCA"/>
    <w:rsid w:val="00D11E83"/>
    <w:rsid w:val="00D21447"/>
    <w:rsid w:val="00D223E2"/>
    <w:rsid w:val="00D329DF"/>
    <w:rsid w:val="00D5168C"/>
    <w:rsid w:val="00D55F54"/>
    <w:rsid w:val="00D64F33"/>
    <w:rsid w:val="00D67CD5"/>
    <w:rsid w:val="00D70753"/>
    <w:rsid w:val="00D87DA7"/>
    <w:rsid w:val="00D92F69"/>
    <w:rsid w:val="00D94310"/>
    <w:rsid w:val="00D9500F"/>
    <w:rsid w:val="00DB330A"/>
    <w:rsid w:val="00DB3423"/>
    <w:rsid w:val="00DB6DA8"/>
    <w:rsid w:val="00DD4C1E"/>
    <w:rsid w:val="00DD5DC6"/>
    <w:rsid w:val="00DE664A"/>
    <w:rsid w:val="00DE6BF0"/>
    <w:rsid w:val="00E04695"/>
    <w:rsid w:val="00E04963"/>
    <w:rsid w:val="00E113DC"/>
    <w:rsid w:val="00E1407C"/>
    <w:rsid w:val="00E16971"/>
    <w:rsid w:val="00E21C77"/>
    <w:rsid w:val="00E2495F"/>
    <w:rsid w:val="00E24B35"/>
    <w:rsid w:val="00E42792"/>
    <w:rsid w:val="00E43210"/>
    <w:rsid w:val="00E44199"/>
    <w:rsid w:val="00E4475B"/>
    <w:rsid w:val="00E54735"/>
    <w:rsid w:val="00E65439"/>
    <w:rsid w:val="00E71CC8"/>
    <w:rsid w:val="00E804C9"/>
    <w:rsid w:val="00E836B2"/>
    <w:rsid w:val="00E84D1D"/>
    <w:rsid w:val="00E939DE"/>
    <w:rsid w:val="00EA07A3"/>
    <w:rsid w:val="00EA1C10"/>
    <w:rsid w:val="00EB0370"/>
    <w:rsid w:val="00EB75AB"/>
    <w:rsid w:val="00EC5950"/>
    <w:rsid w:val="00ED5321"/>
    <w:rsid w:val="00ED7743"/>
    <w:rsid w:val="00EE5C3F"/>
    <w:rsid w:val="00EF0156"/>
    <w:rsid w:val="00EF2AC4"/>
    <w:rsid w:val="00EF5C80"/>
    <w:rsid w:val="00F178AA"/>
    <w:rsid w:val="00F26209"/>
    <w:rsid w:val="00F301BE"/>
    <w:rsid w:val="00F36878"/>
    <w:rsid w:val="00F4642B"/>
    <w:rsid w:val="00F50C57"/>
    <w:rsid w:val="00F53873"/>
    <w:rsid w:val="00F547E5"/>
    <w:rsid w:val="00F56AA7"/>
    <w:rsid w:val="00F61243"/>
    <w:rsid w:val="00F72E38"/>
    <w:rsid w:val="00F73D0E"/>
    <w:rsid w:val="00F84B00"/>
    <w:rsid w:val="00F91A0F"/>
    <w:rsid w:val="00F92EC7"/>
    <w:rsid w:val="00F96643"/>
    <w:rsid w:val="00FA14D0"/>
    <w:rsid w:val="00FA6FDE"/>
    <w:rsid w:val="00FB688A"/>
    <w:rsid w:val="00FB7141"/>
    <w:rsid w:val="00FD1ACD"/>
    <w:rsid w:val="00FD73E5"/>
    <w:rsid w:val="00FE0EFD"/>
    <w:rsid w:val="00FE7DFA"/>
    <w:rsid w:val="00FF2CA6"/>
    <w:rsid w:val="00FF44A0"/>
    <w:rsid w:val="00FF5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C49CF"/>
  <w15:docId w15:val="{21B59415-B3DF-4E79-A81C-D3CE76B43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667EA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2667EA"/>
    <w:pPr>
      <w:spacing w:before="100" w:beforeAutospacing="1" w:after="100" w:afterAutospacing="1" w:line="240" w:lineRule="auto"/>
      <w:outlineLvl w:val="2"/>
    </w:pPr>
    <w:rPr>
      <w:rFonts w:ascii="Times New Roman" w:hAnsi="Times New Roman" w:cs="Times New Roman"/>
      <w:b/>
      <w:bCs/>
      <w:sz w:val="27"/>
      <w:szCs w:val="27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B229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56DE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471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4719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719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7194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71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719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C3C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3CB2"/>
  </w:style>
  <w:style w:type="paragraph" w:styleId="Footer">
    <w:name w:val="footer"/>
    <w:basedOn w:val="Normal"/>
    <w:link w:val="FooterChar"/>
    <w:uiPriority w:val="99"/>
    <w:unhideWhenUsed/>
    <w:rsid w:val="004C3C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3CB2"/>
  </w:style>
  <w:style w:type="table" w:styleId="TableGrid">
    <w:name w:val="Table Grid"/>
    <w:basedOn w:val="TableNormal"/>
    <w:uiPriority w:val="59"/>
    <w:rsid w:val="001D4F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215DE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15DE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15DED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916DD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6DD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16DD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6DD2"/>
    <w:rPr>
      <w:rFonts w:ascii="Calibri" w:hAnsi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05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051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E6543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65439"/>
    <w:rPr>
      <w:rFonts w:ascii="Consolas" w:hAnsi="Consolas"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2667EA"/>
    <w:rPr>
      <w:rFonts w:ascii="Times New Roman" w:hAnsi="Times New Roman" w:cs="Times New Roman"/>
      <w:b/>
      <w:bCs/>
      <w:kern w:val="36"/>
      <w:sz w:val="48"/>
      <w:szCs w:val="48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2667EA"/>
    <w:rPr>
      <w:rFonts w:ascii="Times New Roman" w:hAnsi="Times New Roman" w:cs="Times New Roman"/>
      <w:b/>
      <w:bCs/>
      <w:sz w:val="27"/>
      <w:szCs w:val="27"/>
      <w:lang w:eastAsia="zh-CN"/>
    </w:rPr>
  </w:style>
  <w:style w:type="character" w:customStyle="1" w:styleId="highlight">
    <w:name w:val="highlight"/>
    <w:basedOn w:val="DefaultParagraphFont"/>
    <w:rsid w:val="002667EA"/>
  </w:style>
  <w:style w:type="character" w:customStyle="1" w:styleId="ui-ncbitoggler-master-text">
    <w:name w:val="ui-ncbitoggler-master-text"/>
    <w:basedOn w:val="DefaultParagraphFont"/>
    <w:rsid w:val="002667EA"/>
  </w:style>
  <w:style w:type="paragraph" w:styleId="Revision">
    <w:name w:val="Revision"/>
    <w:hidden/>
    <w:uiPriority w:val="99"/>
    <w:semiHidden/>
    <w:rsid w:val="00806A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629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2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39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46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4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8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 Seventh Edition">
  <b:Source>
    <b:Tag>Bin</b:Tag>
    <b:SourceType>Book</b:SourceType>
    <b:Guid>{4E9E90C1-0B0E-4AB4-9C27-9410DBFDB293}</b:Guid>
    <b:Author>
      <b:Author>
        <b:NameList>
          <b:Person>
            <b:Last>Bing</b:Last>
          </b:Person>
        </b:NameList>
      </b:Author>
    </b:Author>
    <b:RefOrder>2</b:RefOrder>
  </b:Source>
  <b:Source>
    <b:Tag>Bin01</b:Tag>
    <b:SourceType>JournalArticle</b:SourceType>
    <b:Guid>{9FE4B3B7-B9BD-43D3-A54D-FBD19BF174D1}</b:Guid>
    <b:Author>
      <b:Author>
        <b:NameList>
          <b:Person>
            <b:Last>Bing EG</b:Last>
            <b:First>Burnam</b:First>
            <b:Middle>MA, Longshore D, et al.</b:Middle>
          </b:Person>
        </b:NameList>
      </b:Author>
    </b:Author>
    <b:Title>Psychiatric disorders and drug use among human immunodeficiency virus-infected adults in the United States.</b:Title>
    <b:JournalName>Arch Gen Psychiatry</b:JournalName>
    <b:Year>2001</b:Year>
    <b:Pages>721-8</b:Pages>
    <b:Volume>58</b:Volume>
    <b:Issue>8</b:Issue>
    <b:RefOrder>3</b:RefOrder>
  </b:Source>
  <b:Source>
    <b:Tag>Hea10</b:Tag>
    <b:SourceType>Report</b:SourceType>
    <b:Guid>{991CB9FA-E34D-4997-927B-DF9E8CD11EAE}</b:Guid>
    <b:Author>
      <b:Author>
        <b:Corporate>Health Resources and Services Administration.</b:Corporate>
      </b:Author>
    </b:Author>
    <b:Title>The Affordable Care Act and Health Centers.</b:Title>
    <b:Year>2010</b:Year>
    <b:RefOrder>1</b:RefOrder>
  </b:Source>
</b:Sources>
</file>

<file path=customXml/itemProps1.xml><?xml version="1.0" encoding="utf-8"?>
<ds:datastoreItem xmlns:ds="http://schemas.openxmlformats.org/officeDocument/2006/customXml" ds:itemID="{6C54EA7C-9F63-1149-83DC-5329E90EBF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23</Words>
  <Characters>16093</Characters>
  <Application>Microsoft Macintosh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18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leen Leibowitz</dc:creator>
  <cp:lastModifiedBy>Microsoft Office User</cp:lastModifiedBy>
  <cp:revision>2</cp:revision>
  <cp:lastPrinted>2018-11-01T19:29:00Z</cp:lastPrinted>
  <dcterms:created xsi:type="dcterms:W3CDTF">2019-07-29T23:27:00Z</dcterms:created>
  <dcterms:modified xsi:type="dcterms:W3CDTF">2019-07-29T23:27:00Z</dcterms:modified>
</cp:coreProperties>
</file>